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sz w:val="24"/>
        </w:rPr>
        <w:t xml:space="preserve">Search </w:t>
      </w:r>
      <w:r>
        <w:rPr>
          <w:rFonts w:hint="default" w:ascii="Times New Roman" w:hAnsi="Times New Roman" w:cs="Times New Roman"/>
          <w:b/>
          <w:sz w:val="24"/>
        </w:rPr>
        <w:t>query of PubMed</w:t>
      </w:r>
    </w:p>
    <w:tbl>
      <w:tblPr>
        <w:tblStyle w:val="4"/>
        <w:tblW w:w="829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6524"/>
        <w:gridCol w:w="10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NO.</w:t>
            </w:r>
          </w:p>
        </w:tc>
        <w:tc>
          <w:tcPr>
            <w:tcW w:w="652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Query</w:t>
            </w:r>
          </w:p>
        </w:tc>
        <w:tc>
          <w:tcPr>
            <w:tcW w:w="107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Resul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10</w:t>
            </w:r>
          </w:p>
        </w:tc>
        <w:tc>
          <w:tcPr>
            <w:tcW w:w="652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3 and #6 and #9</w:t>
            </w:r>
          </w:p>
        </w:tc>
        <w:tc>
          <w:tcPr>
            <w:tcW w:w="10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9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7 or #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350,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8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((((Recurrences[Title/Abstract]) OR (Recrudescence[Title/Abstract])) OR (Recrudescences[Title/Abstract])) OR (Relapse[Title/Abstract])) OR (Relapses[Title/Abstract]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198,9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7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"Recurrence"[Mesh]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190,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6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4 or #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35,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5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((((((((((((Greenville Gastric Bypass[Title/Abstract]) OR (Gastrojejunostomy[Title/Abstract])) OR (Gastrojejunostomies[Title/Abstract])) OR (Roux-en-Y Gastric Bypass[Title/Abstract])) OR (Roux en Y Gastric Bypass[Title/Abstract])) OR (Gastroileal Bypass[Title/Abstract])) OR (Metabolic Surgery[Title/Abstract])) OR (Metabolic Surgeries[Title/Abstract])) OR (Bariatric Surgical Procedures[Title/Abstract])) OR (Bariatric Surgical Procedure[Title/Abstract])) OR (Bariatric Surgeries[Title/Abstract])) OR (Stomach Stapling[Title/Abstract])) OR (Sleeve gastrectomy[Title/Abstract]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16,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4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("Gastric Bypass"[Mesh]) OR "Bariatric Surgery"[Mesh]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28,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3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1 or #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200,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2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((((((((((((((Ketosis-Resistant Diabetes Mellitus[Title/Abstract]) OR (Non-Insulin-Dependent Diabetes Mellitus[Title/Abstract])) OR (Stable Diabetes Mellitus[Title/Abstract])) OR (NIDDM[Title/Abstract])) OR (Maturity-Onset Diabetes Mellitus[Title/Abstract])) OR (Maturity Onset Diabetes Mellitus[Title/Abstract])) OR (MODY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Maturity Onset Diabetes[Title/Abstract])) OR (Type 2 Diabetes[Title/Abstract])) OR (Adult-Onset Diabetes Mellitus[Title/Abstract]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151,9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#1</w:t>
            </w:r>
          </w:p>
        </w:tc>
        <w:tc>
          <w:tcPr>
            <w:tcW w:w="6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"Diabetes Mellitus, Type 2"[Mesh]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</w:rPr>
              <w:t>144,056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sz w:val="24"/>
        </w:rPr>
        <w:t>Search</w:t>
      </w:r>
      <w:r>
        <w:rPr>
          <w:rFonts w:hint="default" w:ascii="Times New Roman" w:hAnsi="Times New Roman" w:cs="Times New Roman"/>
          <w:b/>
          <w:sz w:val="24"/>
        </w:rPr>
        <w:t xml:space="preserve"> query of Embase (via OVID)</w:t>
      </w:r>
    </w:p>
    <w:tbl>
      <w:tblPr>
        <w:tblStyle w:val="4"/>
        <w:tblW w:w="8359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284" w:type="dxa"/>
          <w:bottom w:w="0" w:type="dxa"/>
          <w:right w:w="284" w:type="dxa"/>
        </w:tblCellMar>
      </w:tblPr>
      <w:tblGrid>
        <w:gridCol w:w="905"/>
        <w:gridCol w:w="6794"/>
        <w:gridCol w:w="6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NO.</w:t>
            </w:r>
          </w:p>
        </w:tc>
        <w:tc>
          <w:tcPr>
            <w:tcW w:w="6794" w:type="dxa"/>
            <w:tcBorders>
              <w:bottom w:val="single" w:color="auto" w:sz="12" w:space="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Query</w:t>
            </w:r>
            <w:bookmarkEnd w:id="0"/>
          </w:p>
        </w:tc>
        <w:tc>
          <w:tcPr>
            <w:tcW w:w="660" w:type="dxa"/>
            <w:tcBorders>
              <w:bottom w:val="single" w:color="auto" w:sz="12" w:space="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Results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op w:val="single" w:color="auto" w:sz="12" w:space="0"/>
              <w:tl2br w:val="nil"/>
              <w:tr2bl w:val="nil"/>
            </w:tcBorders>
            <w:shd w:val="clear" w:color="auto" w:fill="F8F8F8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1</w:t>
            </w:r>
          </w:p>
        </w:tc>
        <w:tc>
          <w:tcPr>
            <w:tcW w:w="6794" w:type="dxa"/>
            <w:tcBorders>
              <w:top w:val="single" w:color="auto" w:sz="12" w:space="0"/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(Ketosis-Resistant Diabetes Mellitus or Non-Insulin-Dependent Diabetes Mellitus or Stable Diabetes Mellitus or NIDDM or Maturity-Onset Diabetes Mellitus or Maturity Onset Diabetes Mellitus or MODY or Slow-Onset Diabetes Mellitus or Type 2 Diabetes Mellitus or Noninsulin-Dependent Diabetes Mellitus or Noninsulin Dependent Diabetes Mellitus or Maturity-Onset Diabetes or Maturity Onset Diabetes or Type 2 Diabetes or Adult-Onset Diabetes Mellitus).af.</w:t>
            </w:r>
          </w:p>
        </w:tc>
        <w:tc>
          <w:tcPr>
            <w:tcW w:w="660" w:type="dxa"/>
            <w:tcBorders>
              <w:top w:val="single" w:color="auto" w:sz="12" w:space="0"/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28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2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(Diabetes Mellitus, Type 2 or Type 2 Diabetes Mellitus).sh.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8F8F8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1 or #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29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4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(Greenville Gastric Bypass or Gastrojejunostomy or Gastrojejunostomies or Roux-en-Y Gastric Bypass or Roux en Y Gastric Bypass or Gastroileal Bypass or Metabolic Surgery or Metabolic Surgeries or Bariatric Surgical Procedures or Bariatric Surgical Procedure or Bariatric Surgeries or Stomach Stapling or Sleeve gastrectomy).af.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7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8F8F8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5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(Gastric Bypas or Bariatric Surgery).sh.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4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6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4 or #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59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7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(Recurrences or Recrudescenc or Recrudescences or Relapse or Relapses).af.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775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8F8F8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8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(Recurrence or Relapse).sh.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157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9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7 or #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3776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4" w:type="dxa"/>
            <w:bottom w:w="0" w:type="dxa"/>
            <w:right w:w="284" w:type="dxa"/>
          </w:tblCellMar>
        </w:tblPrEx>
        <w:trPr>
          <w:jc w:val="center"/>
        </w:trPr>
        <w:tc>
          <w:tcPr>
            <w:tcW w:w="905" w:type="dxa"/>
            <w:tcBorders>
              <w:tl2br w:val="nil"/>
              <w:tr2bl w:val="nil"/>
            </w:tcBorders>
            <w:shd w:val="clear" w:color="auto" w:fill="F8F8F8"/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10</w:t>
            </w:r>
          </w:p>
        </w:tc>
        <w:tc>
          <w:tcPr>
            <w:tcW w:w="6794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#3 and #6 and #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>
            <w:pPr>
              <w:widowControl/>
              <w:spacing w:line="360" w:lineRule="atLeast"/>
              <w:jc w:val="center"/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161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sz w:val="24"/>
        </w:rPr>
        <w:t xml:space="preserve">Search </w:t>
      </w:r>
      <w:r>
        <w:rPr>
          <w:rFonts w:hint="default" w:ascii="Times New Roman" w:hAnsi="Times New Roman" w:cs="Times New Roman"/>
          <w:b/>
          <w:sz w:val="24"/>
        </w:rPr>
        <w:t>query of Cochrane library</w:t>
      </w:r>
      <w:bookmarkStart w:id="2" w:name="_GoBack"/>
      <w:bookmarkEnd w:id="2"/>
    </w:p>
    <w:tbl>
      <w:tblPr>
        <w:tblStyle w:val="5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662"/>
        <w:gridCol w:w="9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666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Query</w:t>
            </w:r>
          </w:p>
        </w:tc>
        <w:tc>
          <w:tcPr>
            <w:tcW w:w="9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A0905"/>
                <w:kern w:val="0"/>
                <w:sz w:val="18"/>
                <w:szCs w:val="18"/>
              </w:rPr>
              <w:t>Resul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66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Ketosis-Resistant Diabetes Mellitus):ti,ab,kw OR (Non-Insulin-Dependent Diabetes Mellitus):ti,ab,kw OR (Stable Diabetes</w:t>
            </w:r>
          </w:p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litus):ti,ab,kw OR (NIDDM):ti,ab,kw OR (Maturity-Onset Diabetes Mellitus):ti,ab,kw</w:t>
            </w:r>
          </w:p>
        </w:tc>
        <w:tc>
          <w:tcPr>
            <w:tcW w:w="9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Maturity Onset Diabetes Mellitus):ti,ab,kw OR (MODY):ti,ab,kw OR (Slow-Onset Diabetes Mellitus):ti,ab,kw OR (Type 2 Diabetes</w:t>
            </w:r>
          </w:p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llitus):ti,ab,kw OR (Noninsulin-Dependent Diabetes Mellitus):ti,ab,kw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oninsulin Dependent Diabetes Mellitu):ti,ab,kw OR (Maturity-Onset Diabetes):ti,ab,kw OR (Maturity Onset Diabetes):ti,ab,kw</w:t>
            </w:r>
          </w:p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R (Type 2 Diabetes):ti,ab,kw OR (Adult-Onset Diabetes Mellitus):ti,ab,kw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SH descriptor: [Diabetes Mellitus, Type 2] explode all tre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or #2 or #3 or #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Greenville Gastric Bypass):ti,ab,kw OR (Gastrojejunostomy):ti,ab,kw OR (Gastrojejunostomies):ti,ab,kw OR (Roux-en-Y Gastric</w:t>
            </w:r>
          </w:p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ypass):ti,ab,kw OR (Roux en Y Gastric Bypass):ti,ab,kw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Gastroileal Bypass):ti,ab,kw OR (Metabolic Surgery):ti,ab,kw OR (Metabolic Surgeries):ti,ab,kw OR (Bariatric Surgical</w:t>
            </w:r>
          </w:p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cedures):ti,ab,kw OR (Bariatric Surgical Procedure):ti,ab,kw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Bariatric Surgeries):ti,ab,kw OR (Stomach Stapling):ti,ab,kw OR (Sleeve gastrectomy):ti,ab,kw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SH descriptor: [Gastric Bypass] explode all tre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SH descriptor: [Bariatric Surgery] explode all tre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6 or #7 or #8 or #9 or #1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Recurrences):ti,ab,kw OR (Recrudescence):ti,ab,kw OR (Recrudescences):ti,ab,kw OR (Relapse):ti,ab,kw OR (Relapses):ti,ab,kw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SH descriptor: [Recurrence] explode all tre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2 or #1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3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5</w:t>
            </w:r>
          </w:p>
        </w:tc>
        <w:tc>
          <w:tcPr>
            <w:tcW w:w="666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5 and #11 and #1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 Neue">
    <w:altName w:val="微软雅黑"/>
    <w:panose1 w:val="00000000000000000000"/>
    <w:charset w:val="00"/>
    <w:family w:val="auto"/>
    <w:pitch w:val="default"/>
    <w:sig w:usb0="00000000" w:usb1="00000000" w:usb2="00000010" w:usb3="00000000" w:csb0="000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FB"/>
    <w:rsid w:val="00022409"/>
    <w:rsid w:val="0037644B"/>
    <w:rsid w:val="004600FB"/>
    <w:rsid w:val="005C5C60"/>
    <w:rsid w:val="006B5092"/>
    <w:rsid w:val="007743D2"/>
    <w:rsid w:val="00A41E98"/>
    <w:rsid w:val="00BD5103"/>
    <w:rsid w:val="00CB11F2"/>
    <w:rsid w:val="00F41227"/>
    <w:rsid w:val="01220CCF"/>
    <w:rsid w:val="47E42900"/>
    <w:rsid w:val="729C22B3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nhideWhenUsed/>
    <w:uiPriority w:val="99"/>
    <w:rPr>
      <w:color w:val="0000FF"/>
      <w:u w:val="single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searchhistory-search-term"/>
    <w:basedOn w:val="2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93</Words>
  <Characters>3954</Characters>
  <Lines>32</Lines>
  <Paragraphs>9</Paragraphs>
  <TotalTime>0</TotalTime>
  <ScaleCrop>false</ScaleCrop>
  <LinksUpToDate>false</LinksUpToDate>
  <CharactersWithSpaces>4638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6:53:00Z</dcterms:created>
  <dc:creator>Reviewer</dc:creator>
  <cp:lastModifiedBy>Administrator</cp:lastModifiedBy>
  <dcterms:modified xsi:type="dcterms:W3CDTF">2021-07-21T01:59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